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223BB" w14:textId="3A92A03A" w:rsidR="003E07B8" w:rsidRPr="003E07B8" w:rsidRDefault="003E07B8" w:rsidP="003E07B8">
      <w:pPr>
        <w:spacing w:line="276" w:lineRule="auto"/>
        <w:rPr>
          <w:b/>
          <w:bCs/>
          <w:sz w:val="32"/>
          <w:szCs w:val="32"/>
        </w:rPr>
      </w:pPr>
      <w:r w:rsidRPr="003E07B8">
        <w:rPr>
          <w:b/>
          <w:bCs/>
          <w:sz w:val="32"/>
          <w:szCs w:val="32"/>
        </w:rPr>
        <w:t>Supplemental Text</w:t>
      </w:r>
      <w:r w:rsidR="009E6D9B">
        <w:rPr>
          <w:b/>
          <w:bCs/>
          <w:sz w:val="32"/>
          <w:szCs w:val="32"/>
        </w:rPr>
        <w:t xml:space="preserve"> 1</w:t>
      </w:r>
      <w:r w:rsidRPr="003E07B8">
        <w:rPr>
          <w:b/>
          <w:bCs/>
          <w:sz w:val="32"/>
          <w:szCs w:val="32"/>
        </w:rPr>
        <w:t xml:space="preserve">: Rafts of Change: Microbial and Functional Dynamics in Simulated </w:t>
      </w:r>
      <w:r w:rsidRPr="003370EA">
        <w:rPr>
          <w:b/>
          <w:bCs/>
          <w:i/>
          <w:iCs/>
          <w:sz w:val="32"/>
          <w:szCs w:val="32"/>
        </w:rPr>
        <w:t>Sargassum</w:t>
      </w:r>
      <w:r w:rsidRPr="003E07B8">
        <w:rPr>
          <w:b/>
          <w:bCs/>
          <w:sz w:val="32"/>
          <w:szCs w:val="32"/>
        </w:rPr>
        <w:t xml:space="preserve"> Strandings</w:t>
      </w:r>
    </w:p>
    <w:p w14:paraId="32355CBA" w14:textId="77777777" w:rsidR="00F2693F" w:rsidRDefault="00F2693F">
      <w:pPr>
        <w:rPr>
          <w:b/>
          <w:bCs/>
          <w:sz w:val="32"/>
          <w:szCs w:val="32"/>
        </w:rPr>
      </w:pPr>
    </w:p>
    <w:p w14:paraId="3DE5CF06" w14:textId="3162B137" w:rsidR="00954598" w:rsidRDefault="00954598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Results</w:t>
      </w:r>
    </w:p>
    <w:p w14:paraId="3BA2F7A9" w14:textId="77777777" w:rsidR="00161236" w:rsidRDefault="00161236">
      <w:pPr>
        <w:rPr>
          <w:b/>
          <w:bCs/>
          <w:sz w:val="32"/>
          <w:szCs w:val="32"/>
        </w:rPr>
      </w:pPr>
    </w:p>
    <w:p w14:paraId="107805E2" w14:textId="47A4E342" w:rsidR="00161236" w:rsidRPr="00161236" w:rsidRDefault="00161236">
      <w:pPr>
        <w:rPr>
          <w:i/>
          <w:iCs/>
        </w:rPr>
      </w:pPr>
      <w:r w:rsidRPr="00161236">
        <w:rPr>
          <w:i/>
          <w:iCs/>
        </w:rPr>
        <w:t xml:space="preserve">Reads generated for DNA and RNA </w:t>
      </w:r>
    </w:p>
    <w:p w14:paraId="5D49F2C7" w14:textId="3A761BE7" w:rsidR="00161236" w:rsidRDefault="00161236">
      <w:r>
        <w:t>M</w:t>
      </w:r>
      <w:r w:rsidRPr="00745B89">
        <w:t xml:space="preserve">etagenomic short read </w:t>
      </w:r>
      <w:r w:rsidRPr="00302A59">
        <w:t>sequencing</w:t>
      </w:r>
      <w:r w:rsidRPr="00745B89">
        <w:t xml:space="preserve"> </w:t>
      </w:r>
      <w:r>
        <w:t xml:space="preserve">produced </w:t>
      </w:r>
      <w:r w:rsidR="003D52AC">
        <w:t>96</w:t>
      </w:r>
      <w:r>
        <w:t>-</w:t>
      </w:r>
      <w:r w:rsidR="003D52AC">
        <w:t>166</w:t>
      </w:r>
      <w:r>
        <w:t xml:space="preserve"> million read pairs per sample</w:t>
      </w:r>
      <w:r w:rsidR="003D52AC">
        <w:t>. After de-duplicating, filtering</w:t>
      </w:r>
      <w:r w:rsidR="00F72273">
        <w:t>,</w:t>
      </w:r>
      <w:r w:rsidR="003D52AC">
        <w:t xml:space="preserve"> and cleaning</w:t>
      </w:r>
      <w:r w:rsidR="00F72273">
        <w:t>,</w:t>
      </w:r>
      <w:r w:rsidR="003D52AC">
        <w:t xml:space="preserve"> 59-100 million read pairs remained per sample </w:t>
      </w:r>
      <w:r w:rsidRPr="00CF7B31">
        <w:t>[</w:t>
      </w:r>
      <w:r w:rsidRPr="00CF7B31">
        <w:rPr>
          <w:b/>
          <w:bCs/>
        </w:rPr>
        <w:t xml:space="preserve">Supplemental Table </w:t>
      </w:r>
      <w:r w:rsidR="0099608D">
        <w:rPr>
          <w:b/>
          <w:bCs/>
        </w:rPr>
        <w:t>7</w:t>
      </w:r>
      <w:r w:rsidRPr="00CF7B31">
        <w:t>]</w:t>
      </w:r>
      <w:r>
        <w:t>.</w:t>
      </w:r>
      <w:r w:rsidR="007148BD">
        <w:t xml:space="preserve"> Transcriptomic </w:t>
      </w:r>
      <w:r w:rsidR="006F00F6">
        <w:t xml:space="preserve">short </w:t>
      </w:r>
      <w:r w:rsidR="007148BD">
        <w:t xml:space="preserve">read </w:t>
      </w:r>
      <w:r w:rsidR="006F00F6">
        <w:t xml:space="preserve">sequencing </w:t>
      </w:r>
      <w:r w:rsidR="007148BD">
        <w:t>produced 7-115 million read pairs per sample</w:t>
      </w:r>
      <w:r w:rsidR="006F00F6">
        <w:t>,</w:t>
      </w:r>
      <w:r w:rsidR="007148BD">
        <w:t xml:space="preserve"> with the average being 56 million read pairs.</w:t>
      </w:r>
    </w:p>
    <w:p w14:paraId="32E15727" w14:textId="77777777" w:rsidR="0066762A" w:rsidRDefault="0066762A"/>
    <w:p w14:paraId="78732892" w14:textId="77777777" w:rsidR="0066762A" w:rsidRDefault="0066762A" w:rsidP="0066762A">
      <w:pPr>
        <w:rPr>
          <w:b/>
          <w:bCs/>
          <w:sz w:val="32"/>
          <w:szCs w:val="32"/>
        </w:rPr>
      </w:pPr>
    </w:p>
    <w:p w14:paraId="101F4FDC" w14:textId="77777777" w:rsidR="0066762A" w:rsidRDefault="0066762A" w:rsidP="0066762A">
      <w:pPr>
        <w:rPr>
          <w:i/>
          <w:iCs/>
        </w:rPr>
      </w:pPr>
      <w:r>
        <w:rPr>
          <w:i/>
          <w:iCs/>
        </w:rPr>
        <w:t xml:space="preserve">Beta diversity </w:t>
      </w:r>
    </w:p>
    <w:p w14:paraId="1C47769A" w14:textId="06858CDF" w:rsidR="0066762A" w:rsidRPr="0066762A" w:rsidRDefault="0066762A" w:rsidP="0066762A">
      <w:r>
        <w:t xml:space="preserve">In addition to the beta-diversity </w:t>
      </w:r>
      <w:r w:rsidR="009E729B">
        <w:t xml:space="preserve">analysis using </w:t>
      </w:r>
      <w:r>
        <w:t xml:space="preserve">all timepoints, </w:t>
      </w:r>
      <w:r w:rsidR="00452ABF">
        <w:t xml:space="preserve">and </w:t>
      </w:r>
      <w:r>
        <w:t xml:space="preserve">due to TP3 </w:t>
      </w:r>
      <w:r w:rsidR="00452ABF">
        <w:t xml:space="preserve">being a potential </w:t>
      </w:r>
      <w:r>
        <w:t>biological outlier</w:t>
      </w:r>
      <w:r w:rsidR="00452ABF">
        <w:t>,</w:t>
      </w:r>
      <w:r>
        <w:t xml:space="preserve"> we </w:t>
      </w:r>
      <w:r w:rsidR="00995E8D">
        <w:t xml:space="preserve">conducted additional </w:t>
      </w:r>
      <w:r w:rsidR="00452ABF">
        <w:t xml:space="preserve">beta-diversity analysis without </w:t>
      </w:r>
      <w:r>
        <w:t xml:space="preserve">TP3. </w:t>
      </w:r>
      <w:r w:rsidRPr="002A657A">
        <w:t xml:space="preserve">PERMANOVA was used to evaluate the significance of </w:t>
      </w:r>
      <w:r w:rsidR="00995E8D">
        <w:t xml:space="preserve">the </w:t>
      </w:r>
      <w:r w:rsidRPr="002A657A">
        <w:t xml:space="preserve">microbial beta-diversity </w:t>
      </w:r>
      <w:r w:rsidR="00995E8D">
        <w:t xml:space="preserve">without TP3 </w:t>
      </w:r>
      <w:r w:rsidRPr="002A657A">
        <w:t>[</w:t>
      </w:r>
      <w:r>
        <w:rPr>
          <w:b/>
          <w:bCs/>
        </w:rPr>
        <w:t xml:space="preserve">Supplemental Figure </w:t>
      </w:r>
      <w:r w:rsidR="00995E8D">
        <w:rPr>
          <w:b/>
          <w:bCs/>
        </w:rPr>
        <w:t>1</w:t>
      </w:r>
      <w:r w:rsidRPr="002A657A">
        <w:t xml:space="preserve">] across the three </w:t>
      </w:r>
      <w:r>
        <w:t>phases</w:t>
      </w:r>
      <w:r w:rsidRPr="002A657A">
        <w:t xml:space="preserve">, i.e., </w:t>
      </w:r>
      <w:r>
        <w:t xml:space="preserve">early, middle, and late </w:t>
      </w:r>
      <w:r w:rsidRPr="002A657A">
        <w:t xml:space="preserve">(pseudo-F = </w:t>
      </w:r>
      <w:r w:rsidR="002402EA">
        <w:t>2.13</w:t>
      </w:r>
      <w:r w:rsidRPr="002A657A">
        <w:t>, n =</w:t>
      </w:r>
      <w:r w:rsidR="002402EA">
        <w:t>9</w:t>
      </w:r>
      <w:r w:rsidRPr="002A657A">
        <w:t xml:space="preserve">, </w:t>
      </w:r>
      <w:r w:rsidRPr="002A657A">
        <w:rPr>
          <w:i/>
          <w:iCs/>
        </w:rPr>
        <w:t xml:space="preserve">p-value </w:t>
      </w:r>
      <w:r w:rsidRPr="002A657A">
        <w:t>= 0.02</w:t>
      </w:r>
      <w:r w:rsidR="002402EA">
        <w:t>8</w:t>
      </w:r>
      <w:r w:rsidRPr="002A657A">
        <w:t xml:space="preserve">, permutations = 999). To confirm these findings, PERMDISP was also calculated (F-value = </w:t>
      </w:r>
      <w:r w:rsidR="002402EA">
        <w:t>1.18</w:t>
      </w:r>
      <w:r w:rsidRPr="002A657A">
        <w:t>, n =</w:t>
      </w:r>
      <w:r w:rsidR="002402EA">
        <w:t>9</w:t>
      </w:r>
      <w:r w:rsidRPr="002A657A">
        <w:t xml:space="preserve">, </w:t>
      </w:r>
      <w:r w:rsidRPr="002A657A">
        <w:rPr>
          <w:i/>
          <w:iCs/>
        </w:rPr>
        <w:t>p</w:t>
      </w:r>
      <w:r w:rsidRPr="00705AA0">
        <w:t>-value</w:t>
      </w:r>
      <w:r w:rsidRPr="002A657A">
        <w:t xml:space="preserve"> = 0.</w:t>
      </w:r>
      <w:r w:rsidR="002402EA">
        <w:t>289</w:t>
      </w:r>
      <w:r w:rsidRPr="002A657A">
        <w:t>, permutations = 999).</w:t>
      </w:r>
    </w:p>
    <w:p w14:paraId="4733A39F" w14:textId="77777777" w:rsidR="00954598" w:rsidRDefault="00954598">
      <w:pPr>
        <w:rPr>
          <w:b/>
          <w:bCs/>
          <w:sz w:val="32"/>
          <w:szCs w:val="32"/>
        </w:rPr>
      </w:pPr>
    </w:p>
    <w:p w14:paraId="08E0AFD8" w14:textId="46D4E6BE" w:rsidR="00954598" w:rsidRPr="00954598" w:rsidRDefault="00A60898">
      <w:pPr>
        <w:rPr>
          <w:i/>
          <w:iCs/>
        </w:rPr>
      </w:pPr>
      <w:r>
        <w:rPr>
          <w:i/>
          <w:iCs/>
        </w:rPr>
        <w:t>Microbiome</w:t>
      </w:r>
      <w:r w:rsidRPr="00954598">
        <w:rPr>
          <w:i/>
          <w:iCs/>
        </w:rPr>
        <w:t xml:space="preserve"> </w:t>
      </w:r>
      <w:r>
        <w:rPr>
          <w:i/>
          <w:iCs/>
        </w:rPr>
        <w:t>c</w:t>
      </w:r>
      <w:r w:rsidR="00954598" w:rsidRPr="00954598">
        <w:rPr>
          <w:i/>
          <w:iCs/>
        </w:rPr>
        <w:t>omposition</w:t>
      </w:r>
    </w:p>
    <w:p w14:paraId="4EB6271A" w14:textId="7BFF0696" w:rsidR="00954598" w:rsidRDefault="00954598" w:rsidP="00954598">
      <w:pPr>
        <w:spacing w:line="276" w:lineRule="auto"/>
      </w:pPr>
      <w:r w:rsidRPr="002A657A">
        <w:t xml:space="preserve">In the early phase, </w:t>
      </w:r>
      <w:proofErr w:type="spellStart"/>
      <w:r w:rsidRPr="002A657A">
        <w:rPr>
          <w:rStyle w:val="Emphasis"/>
        </w:rPr>
        <w:t>Psychromonadaceae</w:t>
      </w:r>
      <w:proofErr w:type="spellEnd"/>
      <w:r w:rsidRPr="002A657A">
        <w:t xml:space="preserve"> exhibited the highest mean relative abundance (0.206 ± 0.148), followed by </w:t>
      </w:r>
      <w:proofErr w:type="spellStart"/>
      <w:r w:rsidRPr="002A657A">
        <w:rPr>
          <w:rStyle w:val="Emphasis"/>
        </w:rPr>
        <w:t>Marinomonadaceae</w:t>
      </w:r>
      <w:proofErr w:type="spellEnd"/>
      <w:r w:rsidRPr="002A657A">
        <w:t xml:space="preserve"> (0.114 ± 0.156) and </w:t>
      </w:r>
      <w:proofErr w:type="spellStart"/>
      <w:r w:rsidRPr="002A657A">
        <w:rPr>
          <w:rStyle w:val="Emphasis"/>
        </w:rPr>
        <w:t>Nostocaceae</w:t>
      </w:r>
      <w:proofErr w:type="spellEnd"/>
      <w:r w:rsidRPr="002A657A">
        <w:t xml:space="preserve"> (0.101 ± 0.121). During the middle phase, </w:t>
      </w:r>
      <w:proofErr w:type="spellStart"/>
      <w:r w:rsidRPr="002A657A">
        <w:rPr>
          <w:rStyle w:val="Emphasis"/>
        </w:rPr>
        <w:t>Psychromonadaceae</w:t>
      </w:r>
      <w:proofErr w:type="spellEnd"/>
      <w:r w:rsidRPr="002A657A">
        <w:t xml:space="preserve"> again had the highest relative abundance (0.357 ± 0.093), followed by </w:t>
      </w:r>
      <w:proofErr w:type="spellStart"/>
      <w:r w:rsidRPr="002A657A">
        <w:rPr>
          <w:rStyle w:val="Emphasis"/>
        </w:rPr>
        <w:t>Marinomonadaceae</w:t>
      </w:r>
      <w:proofErr w:type="spellEnd"/>
      <w:r w:rsidRPr="002A657A">
        <w:t xml:space="preserve"> (0.169 ± 0.187) and </w:t>
      </w:r>
      <w:r w:rsidRPr="002A657A">
        <w:rPr>
          <w:rStyle w:val="Emphasis"/>
        </w:rPr>
        <w:t>Vibrionaceae</w:t>
      </w:r>
      <w:r w:rsidRPr="002A657A">
        <w:t xml:space="preserve"> (0.089 ± 0.204). In contrast, the late phase was characterized by a sharp increase in </w:t>
      </w:r>
      <w:r w:rsidRPr="002A657A">
        <w:rPr>
          <w:rStyle w:val="Emphasis"/>
        </w:rPr>
        <w:t>Vibrionaceae</w:t>
      </w:r>
      <w:r w:rsidRPr="002A657A">
        <w:t xml:space="preserve">, which dominated with a mean relative abundance of 0.842 ± 0.023, while </w:t>
      </w:r>
      <w:proofErr w:type="spellStart"/>
      <w:r w:rsidRPr="002A657A">
        <w:rPr>
          <w:rStyle w:val="Emphasis"/>
        </w:rPr>
        <w:t>Psychromonadaceae</w:t>
      </w:r>
      <w:proofErr w:type="spellEnd"/>
      <w:r w:rsidRPr="002A657A">
        <w:t xml:space="preserve"> (0.071 ± 0.022) and </w:t>
      </w:r>
      <w:proofErr w:type="spellStart"/>
      <w:r w:rsidRPr="002A657A">
        <w:rPr>
          <w:rStyle w:val="Emphasis"/>
        </w:rPr>
        <w:t>Marinomonadaceae</w:t>
      </w:r>
      <w:proofErr w:type="spellEnd"/>
      <w:r w:rsidRPr="002A657A">
        <w:t xml:space="preserve"> (0.036 ± 0.022) declined substantially. Additionally, we also noted a decline in the order </w:t>
      </w:r>
      <w:proofErr w:type="spellStart"/>
      <w:r w:rsidRPr="002A657A">
        <w:t>Cyanobacteriales</w:t>
      </w:r>
      <w:proofErr w:type="spellEnd"/>
      <w:r w:rsidRPr="002A657A">
        <w:t xml:space="preserve">, wherein at TP0 it had the highest abundance (0.421), whereas even in the early phase (excluding TP0) evident declines were observed (0.111 ± 0.061), which were only exacerbated in the later stages </w:t>
      </w:r>
      <w:r w:rsidR="00FA1B98">
        <w:t>(</w:t>
      </w:r>
      <w:r w:rsidRPr="002A657A">
        <w:t xml:space="preserve">middle </w:t>
      </w:r>
      <w:r w:rsidR="00FA1B98">
        <w:t>[</w:t>
      </w:r>
      <w:r w:rsidRPr="002A657A">
        <w:t>0.071 ± 0.042</w:t>
      </w:r>
      <w:r w:rsidR="00FA1B98">
        <w:t>]</w:t>
      </w:r>
      <w:r w:rsidRPr="002A657A">
        <w:t xml:space="preserve"> and late </w:t>
      </w:r>
      <w:r w:rsidR="00FA1B98">
        <w:t>[</w:t>
      </w:r>
      <w:r w:rsidRPr="002A657A">
        <w:t>0.010 ± 0.011</w:t>
      </w:r>
      <w:r w:rsidR="00FA1B98">
        <w:t>]</w:t>
      </w:r>
      <w:r w:rsidRPr="002A657A">
        <w:t>).</w:t>
      </w:r>
      <w:r>
        <w:t xml:space="preserve"> </w:t>
      </w:r>
    </w:p>
    <w:p w14:paraId="21FBB1E1" w14:textId="77777777" w:rsidR="0066762A" w:rsidRDefault="0066762A" w:rsidP="00954598">
      <w:pPr>
        <w:spacing w:line="276" w:lineRule="auto"/>
      </w:pPr>
    </w:p>
    <w:p w14:paraId="7077AC9F" w14:textId="77777777" w:rsidR="0066762A" w:rsidRDefault="0066762A" w:rsidP="00954598">
      <w:pPr>
        <w:spacing w:line="276" w:lineRule="auto"/>
      </w:pPr>
    </w:p>
    <w:p w14:paraId="2BD703C5" w14:textId="77777777" w:rsidR="00954598" w:rsidRDefault="00954598" w:rsidP="00954598">
      <w:pPr>
        <w:spacing w:line="276" w:lineRule="auto"/>
      </w:pPr>
    </w:p>
    <w:p w14:paraId="254FDF4C" w14:textId="3131E023" w:rsidR="00954598" w:rsidRDefault="00954598" w:rsidP="00954598">
      <w:pPr>
        <w:spacing w:line="276" w:lineRule="auto"/>
        <w:rPr>
          <w:i/>
          <w:iCs/>
        </w:rPr>
      </w:pPr>
      <w:r>
        <w:rPr>
          <w:i/>
          <w:iCs/>
        </w:rPr>
        <w:t xml:space="preserve">Viral composition </w:t>
      </w:r>
    </w:p>
    <w:p w14:paraId="5DB11046" w14:textId="7CE14C9A" w:rsidR="00954598" w:rsidRPr="002A657A" w:rsidRDefault="00954598" w:rsidP="00954598">
      <w:pPr>
        <w:spacing w:line="276" w:lineRule="auto"/>
      </w:pPr>
      <w:r w:rsidRPr="002A657A">
        <w:t xml:space="preserve">Relative abundance of the virome was calculated separate from the microbiome. At TP0, the most abundant class was </w:t>
      </w:r>
      <w:proofErr w:type="spellStart"/>
      <w:r w:rsidRPr="002A657A">
        <w:t>Megaviricites</w:t>
      </w:r>
      <w:proofErr w:type="spellEnd"/>
      <w:r w:rsidRPr="002A657A">
        <w:t xml:space="preserve"> (0.42), </w:t>
      </w:r>
      <w:r>
        <w:t xml:space="preserve">which </w:t>
      </w:r>
      <w:r w:rsidRPr="002A657A">
        <w:t xml:space="preserve">comprised 10 </w:t>
      </w:r>
      <w:r>
        <w:t xml:space="preserve">of the constructed </w:t>
      </w:r>
      <w:r w:rsidRPr="002A657A">
        <w:t>vMAGs. Of these</w:t>
      </w:r>
      <w:r>
        <w:t>,</w:t>
      </w:r>
      <w:r w:rsidRPr="002A657A">
        <w:t xml:space="preserve"> 4 were annotated as </w:t>
      </w:r>
      <w:proofErr w:type="spellStart"/>
      <w:r w:rsidRPr="002A657A">
        <w:rPr>
          <w:color w:val="000000"/>
        </w:rPr>
        <w:t>Phycodnaviridae</w:t>
      </w:r>
      <w:proofErr w:type="spellEnd"/>
      <w:r w:rsidRPr="002A657A">
        <w:rPr>
          <w:color w:val="000000"/>
        </w:rPr>
        <w:t xml:space="preserve"> and 2 were annotated as </w:t>
      </w:r>
      <w:proofErr w:type="spellStart"/>
      <w:r w:rsidRPr="002A657A">
        <w:rPr>
          <w:color w:val="000000"/>
        </w:rPr>
        <w:t>Mimiviridae</w:t>
      </w:r>
      <w:proofErr w:type="spellEnd"/>
      <w:r w:rsidRPr="002A657A">
        <w:rPr>
          <w:color w:val="000000"/>
        </w:rPr>
        <w:t xml:space="preserve">, both of which are algal infecting viruses. </w:t>
      </w:r>
      <w:r>
        <w:rPr>
          <w:color w:val="000000"/>
        </w:rPr>
        <w:t>The a</w:t>
      </w:r>
      <w:r w:rsidRPr="002A657A">
        <w:rPr>
          <w:color w:val="000000"/>
        </w:rPr>
        <w:t xml:space="preserve">bundance of </w:t>
      </w:r>
      <w:proofErr w:type="spellStart"/>
      <w:r w:rsidRPr="002A657A">
        <w:rPr>
          <w:color w:val="000000"/>
        </w:rPr>
        <w:t>Megaviricites</w:t>
      </w:r>
      <w:proofErr w:type="spellEnd"/>
      <w:r w:rsidRPr="002A657A">
        <w:rPr>
          <w:color w:val="000000"/>
        </w:rPr>
        <w:t xml:space="preserve"> decline</w:t>
      </w:r>
      <w:r>
        <w:rPr>
          <w:color w:val="000000"/>
        </w:rPr>
        <w:t xml:space="preserve">d as the </w:t>
      </w:r>
      <w:r w:rsidRPr="002A657A">
        <w:rPr>
          <w:color w:val="000000"/>
        </w:rPr>
        <w:t>experiment</w:t>
      </w:r>
      <w:r>
        <w:rPr>
          <w:color w:val="000000"/>
        </w:rPr>
        <w:t xml:space="preserve"> progressed, with marked declines </w:t>
      </w:r>
      <w:r w:rsidRPr="002A657A">
        <w:rPr>
          <w:color w:val="000000"/>
        </w:rPr>
        <w:t xml:space="preserve">even in the early phase 0.143 </w:t>
      </w:r>
      <w:r w:rsidRPr="002A657A">
        <w:t>±</w:t>
      </w:r>
      <w:r w:rsidRPr="002A657A">
        <w:rPr>
          <w:color w:val="000000"/>
        </w:rPr>
        <w:t xml:space="preserve"> 0.181 (excluding TP0)</w:t>
      </w:r>
      <w:r>
        <w:rPr>
          <w:color w:val="000000"/>
        </w:rPr>
        <w:t xml:space="preserve">, and even larger declines </w:t>
      </w:r>
      <w:r w:rsidRPr="002A657A">
        <w:rPr>
          <w:color w:val="000000"/>
        </w:rPr>
        <w:t xml:space="preserve">in the middle (0.041 </w:t>
      </w:r>
      <w:r w:rsidRPr="002A657A">
        <w:t>±</w:t>
      </w:r>
      <w:r w:rsidRPr="002A657A">
        <w:rPr>
          <w:color w:val="000000"/>
        </w:rPr>
        <w:t xml:space="preserve"> 0.028) and late (0.034 </w:t>
      </w:r>
      <w:r w:rsidRPr="002A657A">
        <w:t xml:space="preserve">± 0.025) </w:t>
      </w:r>
      <w:r>
        <w:t xml:space="preserve">phases </w:t>
      </w:r>
      <w:r w:rsidRPr="002A657A">
        <w:t>[</w:t>
      </w:r>
      <w:r w:rsidRPr="002A657A">
        <w:rPr>
          <w:b/>
          <w:bCs/>
        </w:rPr>
        <w:t>Figure 1</w:t>
      </w:r>
      <w:r>
        <w:rPr>
          <w:b/>
          <w:bCs/>
        </w:rPr>
        <w:t>D</w:t>
      </w:r>
      <w:r w:rsidRPr="002A657A">
        <w:t xml:space="preserve">]. </w:t>
      </w:r>
      <w:r w:rsidR="00A60898">
        <w:t xml:space="preserve">A total of </w:t>
      </w:r>
      <w:r w:rsidRPr="002A657A">
        <w:t xml:space="preserve">86 </w:t>
      </w:r>
      <w:r>
        <w:t xml:space="preserve">of the </w:t>
      </w:r>
      <w:r w:rsidRPr="002A657A">
        <w:t xml:space="preserve">vMAGs were annotated as </w:t>
      </w:r>
      <w:proofErr w:type="spellStart"/>
      <w:r w:rsidRPr="002A657A">
        <w:t>Caudoviricetes</w:t>
      </w:r>
      <w:proofErr w:type="spellEnd"/>
      <w:r w:rsidRPr="002A657A">
        <w:t xml:space="preserve">, which are bacteriophages. </w:t>
      </w:r>
      <w:proofErr w:type="spellStart"/>
      <w:r w:rsidRPr="002A657A">
        <w:t>Caudoviricetes</w:t>
      </w:r>
      <w:proofErr w:type="spellEnd"/>
      <w:r w:rsidRPr="002A657A" w:rsidDel="00BF2448">
        <w:t xml:space="preserve"> </w:t>
      </w:r>
      <w:r w:rsidRPr="002A657A">
        <w:t xml:space="preserve">had low abundance at TP0 (0.17), </w:t>
      </w:r>
      <w:r>
        <w:t xml:space="preserve">but high </w:t>
      </w:r>
      <w:r>
        <w:lastRenderedPageBreak/>
        <w:t>abundance in the</w:t>
      </w:r>
      <w:r w:rsidRPr="002A657A">
        <w:t xml:space="preserve"> early (0.678 ± 0.296, excluding TP0), middle (0.792 ± 0.081)</w:t>
      </w:r>
      <w:r>
        <w:t>,</w:t>
      </w:r>
      <w:r w:rsidRPr="002A657A">
        <w:t xml:space="preserve"> and late (0.711 ± 0.164)</w:t>
      </w:r>
      <w:r>
        <w:t xml:space="preserve"> phases</w:t>
      </w:r>
      <w:r w:rsidRPr="002A657A">
        <w:t>.</w:t>
      </w:r>
    </w:p>
    <w:p w14:paraId="2EB48077" w14:textId="77777777" w:rsidR="00954598" w:rsidRDefault="00954598" w:rsidP="00954598">
      <w:pPr>
        <w:spacing w:line="276" w:lineRule="auto"/>
      </w:pPr>
    </w:p>
    <w:p w14:paraId="3456C82E" w14:textId="1848278F" w:rsidR="00951F2F" w:rsidRPr="00951F2F" w:rsidRDefault="00951F2F" w:rsidP="00954598">
      <w:pPr>
        <w:spacing w:line="276" w:lineRule="auto"/>
        <w:rPr>
          <w:i/>
          <w:iCs/>
        </w:rPr>
      </w:pPr>
      <w:r>
        <w:rPr>
          <w:i/>
          <w:iCs/>
        </w:rPr>
        <w:t xml:space="preserve">Shifts in relative abundance in degradation associated MAGs. </w:t>
      </w:r>
    </w:p>
    <w:p w14:paraId="5D3927C3" w14:textId="6F90447D" w:rsidR="00954598" w:rsidRPr="00954598" w:rsidRDefault="00951F2F" w:rsidP="00954598">
      <w:pPr>
        <w:spacing w:line="276" w:lineRule="auto"/>
      </w:pPr>
      <w:r>
        <w:t>Additionally, for all DAMs</w:t>
      </w:r>
      <w:r w:rsidR="00A60898">
        <w:t xml:space="preserve">, </w:t>
      </w:r>
      <w:r>
        <w:t xml:space="preserve">we also assessed TPM based abundance across phases which indicated stable levels of each MAG </w:t>
      </w:r>
      <w:r w:rsidR="00A60898">
        <w:t xml:space="preserve">in the </w:t>
      </w:r>
      <w:r>
        <w:t>degradation experiment. TPM abundances for pMAG04 (in order of e4) 1.660</w:t>
      </w:r>
      <w:r w:rsidRPr="002A657A">
        <w:t xml:space="preserve"> ± </w:t>
      </w:r>
      <w:r>
        <w:t xml:space="preserve">1.133 (early), 4.716 </w:t>
      </w:r>
      <w:r w:rsidRPr="002A657A">
        <w:t>±</w:t>
      </w:r>
      <w:r>
        <w:t xml:space="preserve"> 0.721(middle)</w:t>
      </w:r>
      <w:r w:rsidR="009E7687">
        <w:t>,</w:t>
      </w:r>
      <w:r>
        <w:t xml:space="preserve"> and 2.268 </w:t>
      </w:r>
      <w:r w:rsidRPr="002A657A">
        <w:t>±</w:t>
      </w:r>
      <w:r>
        <w:t xml:space="preserve"> 0.156 (late). In pMAG10, the TPM values were 0.828 </w:t>
      </w:r>
      <w:r w:rsidRPr="002A657A">
        <w:t>±</w:t>
      </w:r>
      <w:r>
        <w:t xml:space="preserve"> 0.548, 3.039 </w:t>
      </w:r>
      <w:r w:rsidRPr="002A657A">
        <w:t>±</w:t>
      </w:r>
      <w:r>
        <w:t xml:space="preserve"> 1.636</w:t>
      </w:r>
      <w:r w:rsidR="00E6716F">
        <w:t>,</w:t>
      </w:r>
      <w:r>
        <w:t xml:space="preserve"> and 0.848 </w:t>
      </w:r>
      <w:r w:rsidRPr="002A657A">
        <w:t>±</w:t>
      </w:r>
      <w:r>
        <w:t xml:space="preserve"> 0.419, respectively. pMAG18, had TPM values 2.523 </w:t>
      </w:r>
      <w:r w:rsidRPr="002A657A">
        <w:t>±</w:t>
      </w:r>
      <w:r>
        <w:t xml:space="preserve"> 2.501, 4.265 </w:t>
      </w:r>
      <w:r w:rsidRPr="002A657A">
        <w:t>±</w:t>
      </w:r>
      <w:r>
        <w:t xml:space="preserve"> 3.916</w:t>
      </w:r>
      <w:r w:rsidR="00E6716F">
        <w:t>,</w:t>
      </w:r>
      <w:r>
        <w:t xml:space="preserve"> and 1.773 </w:t>
      </w:r>
      <w:r w:rsidRPr="002A657A">
        <w:t>±</w:t>
      </w:r>
      <w:r>
        <w:t xml:space="preserve"> 1.671. Lastly, in pMAG23</w:t>
      </w:r>
      <w:r w:rsidR="00E6716F">
        <w:t>, the TPM values were</w:t>
      </w:r>
      <w:r>
        <w:t xml:space="preserve"> 8.874 </w:t>
      </w:r>
      <w:r w:rsidRPr="002A657A">
        <w:t>±</w:t>
      </w:r>
      <w:r>
        <w:t xml:space="preserve"> 17.288, 3.884 </w:t>
      </w:r>
      <w:r w:rsidRPr="002A657A">
        <w:t>±</w:t>
      </w:r>
      <w:r>
        <w:t xml:space="preserve"> 7.718</w:t>
      </w:r>
      <w:r w:rsidR="00E6716F">
        <w:t>,</w:t>
      </w:r>
      <w:r>
        <w:t xml:space="preserve"> and 47.408 </w:t>
      </w:r>
      <w:r w:rsidRPr="002A657A">
        <w:t>±</w:t>
      </w:r>
      <w:r>
        <w:t xml:space="preserve"> 15.237. Therefore, the apparent shift in relative abundance appeared to be driven by a</w:t>
      </w:r>
      <w:r w:rsidR="00A60898">
        <w:t xml:space="preserve"> significant increase </w:t>
      </w:r>
      <w:r>
        <w:t xml:space="preserve">in pMAG23 abundance at the late phase, </w:t>
      </w:r>
      <w:r w:rsidR="00A60898">
        <w:t>al</w:t>
      </w:r>
      <w:r>
        <w:t xml:space="preserve">though overall, </w:t>
      </w:r>
      <w:r w:rsidR="003F519F">
        <w:t xml:space="preserve">the </w:t>
      </w:r>
      <w:r>
        <w:t xml:space="preserve">remaining DAMs </w:t>
      </w:r>
      <w:r w:rsidR="003F519F">
        <w:t xml:space="preserve">were </w:t>
      </w:r>
      <w:r>
        <w:t xml:space="preserve">still present in the </w:t>
      </w:r>
      <w:r w:rsidR="00A60898">
        <w:t>microbiomes</w:t>
      </w:r>
      <w:r>
        <w:t xml:space="preserve">. </w:t>
      </w:r>
      <w:r w:rsidR="00A60898">
        <w:t>Alt</w:t>
      </w:r>
      <w:r>
        <w:t>hough shifts were observed</w:t>
      </w:r>
      <w:r w:rsidR="00A60898">
        <w:t>,</w:t>
      </w:r>
      <w:r>
        <w:t xml:space="preserve"> none were statistically significant. </w:t>
      </w:r>
    </w:p>
    <w:sectPr w:rsidR="00954598" w:rsidRPr="009545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7B8"/>
    <w:rsid w:val="00002771"/>
    <w:rsid w:val="000209D4"/>
    <w:rsid w:val="00023670"/>
    <w:rsid w:val="0002518D"/>
    <w:rsid w:val="000354D7"/>
    <w:rsid w:val="0006542D"/>
    <w:rsid w:val="00071390"/>
    <w:rsid w:val="00073FB3"/>
    <w:rsid w:val="000867F4"/>
    <w:rsid w:val="000A187F"/>
    <w:rsid w:val="000A2CE0"/>
    <w:rsid w:val="000B0356"/>
    <w:rsid w:val="000B0B77"/>
    <w:rsid w:val="000B4968"/>
    <w:rsid w:val="000C74AE"/>
    <w:rsid w:val="000D6EA3"/>
    <w:rsid w:val="000D75DD"/>
    <w:rsid w:val="000E5DBA"/>
    <w:rsid w:val="000E70AA"/>
    <w:rsid w:val="000E7176"/>
    <w:rsid w:val="0010187F"/>
    <w:rsid w:val="001102D9"/>
    <w:rsid w:val="00133A9B"/>
    <w:rsid w:val="001349C1"/>
    <w:rsid w:val="00140F7E"/>
    <w:rsid w:val="00141DFA"/>
    <w:rsid w:val="00147724"/>
    <w:rsid w:val="00155AF8"/>
    <w:rsid w:val="00156470"/>
    <w:rsid w:val="00161236"/>
    <w:rsid w:val="00163B97"/>
    <w:rsid w:val="001807C3"/>
    <w:rsid w:val="001815FE"/>
    <w:rsid w:val="001862B8"/>
    <w:rsid w:val="001A1399"/>
    <w:rsid w:val="001A3320"/>
    <w:rsid w:val="001B1A52"/>
    <w:rsid w:val="001B4E36"/>
    <w:rsid w:val="001D2124"/>
    <w:rsid w:val="001E5B3C"/>
    <w:rsid w:val="001E66F3"/>
    <w:rsid w:val="001F5CE5"/>
    <w:rsid w:val="00205428"/>
    <w:rsid w:val="00215D79"/>
    <w:rsid w:val="00217E6E"/>
    <w:rsid w:val="00233F8F"/>
    <w:rsid w:val="002402EA"/>
    <w:rsid w:val="002473F6"/>
    <w:rsid w:val="00253996"/>
    <w:rsid w:val="002566A2"/>
    <w:rsid w:val="002652FC"/>
    <w:rsid w:val="00277117"/>
    <w:rsid w:val="00280DE8"/>
    <w:rsid w:val="002A063E"/>
    <w:rsid w:val="002A0BDA"/>
    <w:rsid w:val="002A1082"/>
    <w:rsid w:val="002B3989"/>
    <w:rsid w:val="002B4505"/>
    <w:rsid w:val="002C16AC"/>
    <w:rsid w:val="002C3990"/>
    <w:rsid w:val="002D0AAD"/>
    <w:rsid w:val="002E0B14"/>
    <w:rsid w:val="002E5098"/>
    <w:rsid w:val="002F0D73"/>
    <w:rsid w:val="003016B3"/>
    <w:rsid w:val="00301D33"/>
    <w:rsid w:val="0031297A"/>
    <w:rsid w:val="003149B8"/>
    <w:rsid w:val="0033043D"/>
    <w:rsid w:val="00330B2E"/>
    <w:rsid w:val="003370EA"/>
    <w:rsid w:val="00341E4A"/>
    <w:rsid w:val="003462B3"/>
    <w:rsid w:val="00350E0B"/>
    <w:rsid w:val="0037196C"/>
    <w:rsid w:val="00371EA5"/>
    <w:rsid w:val="003906BC"/>
    <w:rsid w:val="003A7029"/>
    <w:rsid w:val="003A7289"/>
    <w:rsid w:val="003B2BC6"/>
    <w:rsid w:val="003B4D70"/>
    <w:rsid w:val="003D0187"/>
    <w:rsid w:val="003D52AC"/>
    <w:rsid w:val="003D5ECB"/>
    <w:rsid w:val="003E07B8"/>
    <w:rsid w:val="003E648A"/>
    <w:rsid w:val="003F519F"/>
    <w:rsid w:val="003F7C04"/>
    <w:rsid w:val="00406769"/>
    <w:rsid w:val="00406A22"/>
    <w:rsid w:val="00413FA2"/>
    <w:rsid w:val="004163B2"/>
    <w:rsid w:val="004254B8"/>
    <w:rsid w:val="00426D19"/>
    <w:rsid w:val="00431498"/>
    <w:rsid w:val="00444DD4"/>
    <w:rsid w:val="004505F5"/>
    <w:rsid w:val="00452ABF"/>
    <w:rsid w:val="00453E84"/>
    <w:rsid w:val="00464092"/>
    <w:rsid w:val="00464FFB"/>
    <w:rsid w:val="00491C59"/>
    <w:rsid w:val="00493C66"/>
    <w:rsid w:val="00493D03"/>
    <w:rsid w:val="00494E01"/>
    <w:rsid w:val="004B760A"/>
    <w:rsid w:val="004D3062"/>
    <w:rsid w:val="004D44C2"/>
    <w:rsid w:val="004E37CE"/>
    <w:rsid w:val="004E6626"/>
    <w:rsid w:val="004F2C3C"/>
    <w:rsid w:val="004F4ED4"/>
    <w:rsid w:val="005006BC"/>
    <w:rsid w:val="00516F55"/>
    <w:rsid w:val="0052081E"/>
    <w:rsid w:val="00522C0B"/>
    <w:rsid w:val="00522C5E"/>
    <w:rsid w:val="00534F1F"/>
    <w:rsid w:val="00542F9F"/>
    <w:rsid w:val="00555843"/>
    <w:rsid w:val="00564DD4"/>
    <w:rsid w:val="00580347"/>
    <w:rsid w:val="0058322F"/>
    <w:rsid w:val="005860E0"/>
    <w:rsid w:val="00586A79"/>
    <w:rsid w:val="005A7719"/>
    <w:rsid w:val="005B260C"/>
    <w:rsid w:val="005C2DC7"/>
    <w:rsid w:val="005D7B6D"/>
    <w:rsid w:val="005E1173"/>
    <w:rsid w:val="005E11D6"/>
    <w:rsid w:val="005E1E38"/>
    <w:rsid w:val="00613DE7"/>
    <w:rsid w:val="00626C47"/>
    <w:rsid w:val="00642B35"/>
    <w:rsid w:val="00642D5F"/>
    <w:rsid w:val="006448AF"/>
    <w:rsid w:val="00646FDA"/>
    <w:rsid w:val="006637DA"/>
    <w:rsid w:val="0066762A"/>
    <w:rsid w:val="00676E32"/>
    <w:rsid w:val="006837EB"/>
    <w:rsid w:val="006875C6"/>
    <w:rsid w:val="006976A8"/>
    <w:rsid w:val="006A22D1"/>
    <w:rsid w:val="006B31CD"/>
    <w:rsid w:val="006C5AED"/>
    <w:rsid w:val="006D19A1"/>
    <w:rsid w:val="006D54CE"/>
    <w:rsid w:val="006F00F6"/>
    <w:rsid w:val="006F58AB"/>
    <w:rsid w:val="00705765"/>
    <w:rsid w:val="007066E7"/>
    <w:rsid w:val="00711939"/>
    <w:rsid w:val="00713389"/>
    <w:rsid w:val="007148BD"/>
    <w:rsid w:val="00724134"/>
    <w:rsid w:val="007252AE"/>
    <w:rsid w:val="00741D01"/>
    <w:rsid w:val="00742E2A"/>
    <w:rsid w:val="00783685"/>
    <w:rsid w:val="00786AD4"/>
    <w:rsid w:val="0079001F"/>
    <w:rsid w:val="00793EB2"/>
    <w:rsid w:val="0079625E"/>
    <w:rsid w:val="007C12A3"/>
    <w:rsid w:val="007D3B1F"/>
    <w:rsid w:val="007E7830"/>
    <w:rsid w:val="007F2AC9"/>
    <w:rsid w:val="00804A07"/>
    <w:rsid w:val="00805F41"/>
    <w:rsid w:val="00806300"/>
    <w:rsid w:val="008079E0"/>
    <w:rsid w:val="00813933"/>
    <w:rsid w:val="00817245"/>
    <w:rsid w:val="00817B1A"/>
    <w:rsid w:val="008222C0"/>
    <w:rsid w:val="00824919"/>
    <w:rsid w:val="008262C0"/>
    <w:rsid w:val="0083298B"/>
    <w:rsid w:val="008510A0"/>
    <w:rsid w:val="00851A3B"/>
    <w:rsid w:val="00851CFC"/>
    <w:rsid w:val="0086347C"/>
    <w:rsid w:val="00863841"/>
    <w:rsid w:val="0086724A"/>
    <w:rsid w:val="00886A8A"/>
    <w:rsid w:val="00887069"/>
    <w:rsid w:val="00892CC7"/>
    <w:rsid w:val="008A6260"/>
    <w:rsid w:val="008B1678"/>
    <w:rsid w:val="008D5D5D"/>
    <w:rsid w:val="008E13BF"/>
    <w:rsid w:val="008E141F"/>
    <w:rsid w:val="008E63AB"/>
    <w:rsid w:val="008F396D"/>
    <w:rsid w:val="00902EBA"/>
    <w:rsid w:val="009044C5"/>
    <w:rsid w:val="00915473"/>
    <w:rsid w:val="009211A9"/>
    <w:rsid w:val="009317F5"/>
    <w:rsid w:val="00942F77"/>
    <w:rsid w:val="00946FE9"/>
    <w:rsid w:val="00951F2F"/>
    <w:rsid w:val="00953CAA"/>
    <w:rsid w:val="00954598"/>
    <w:rsid w:val="009561D8"/>
    <w:rsid w:val="00961CF0"/>
    <w:rsid w:val="00963DBF"/>
    <w:rsid w:val="00966AE0"/>
    <w:rsid w:val="009774FB"/>
    <w:rsid w:val="00986B31"/>
    <w:rsid w:val="0098781F"/>
    <w:rsid w:val="00995E8D"/>
    <w:rsid w:val="0099608D"/>
    <w:rsid w:val="009A4CE9"/>
    <w:rsid w:val="009B2FE1"/>
    <w:rsid w:val="009B7203"/>
    <w:rsid w:val="009D3A45"/>
    <w:rsid w:val="009D3F0F"/>
    <w:rsid w:val="009D7AFE"/>
    <w:rsid w:val="009E6D9B"/>
    <w:rsid w:val="009E729B"/>
    <w:rsid w:val="009E7687"/>
    <w:rsid w:val="009F53DB"/>
    <w:rsid w:val="00A0278E"/>
    <w:rsid w:val="00A06108"/>
    <w:rsid w:val="00A11777"/>
    <w:rsid w:val="00A146A6"/>
    <w:rsid w:val="00A15E2D"/>
    <w:rsid w:val="00A168DA"/>
    <w:rsid w:val="00A17672"/>
    <w:rsid w:val="00A20E01"/>
    <w:rsid w:val="00A26B09"/>
    <w:rsid w:val="00A26B5D"/>
    <w:rsid w:val="00A35202"/>
    <w:rsid w:val="00A44EAA"/>
    <w:rsid w:val="00A51A1D"/>
    <w:rsid w:val="00A54B0D"/>
    <w:rsid w:val="00A60898"/>
    <w:rsid w:val="00A8253B"/>
    <w:rsid w:val="00A85834"/>
    <w:rsid w:val="00A95A41"/>
    <w:rsid w:val="00AA118D"/>
    <w:rsid w:val="00AA261B"/>
    <w:rsid w:val="00AB16BD"/>
    <w:rsid w:val="00AB6EEB"/>
    <w:rsid w:val="00AC74B8"/>
    <w:rsid w:val="00AE0AE1"/>
    <w:rsid w:val="00AF7DB1"/>
    <w:rsid w:val="00B011D7"/>
    <w:rsid w:val="00B058F4"/>
    <w:rsid w:val="00B105A2"/>
    <w:rsid w:val="00B11B0C"/>
    <w:rsid w:val="00B22551"/>
    <w:rsid w:val="00B32D33"/>
    <w:rsid w:val="00B35920"/>
    <w:rsid w:val="00B36CF2"/>
    <w:rsid w:val="00B45E19"/>
    <w:rsid w:val="00B517E2"/>
    <w:rsid w:val="00B5518E"/>
    <w:rsid w:val="00B70382"/>
    <w:rsid w:val="00B71519"/>
    <w:rsid w:val="00B804F5"/>
    <w:rsid w:val="00B865C4"/>
    <w:rsid w:val="00B918C4"/>
    <w:rsid w:val="00BA6B8C"/>
    <w:rsid w:val="00BA7DBD"/>
    <w:rsid w:val="00BC3BD3"/>
    <w:rsid w:val="00BD4EB9"/>
    <w:rsid w:val="00BD579E"/>
    <w:rsid w:val="00BF198D"/>
    <w:rsid w:val="00BF6121"/>
    <w:rsid w:val="00C00152"/>
    <w:rsid w:val="00C067A2"/>
    <w:rsid w:val="00C06B19"/>
    <w:rsid w:val="00C077F2"/>
    <w:rsid w:val="00C11537"/>
    <w:rsid w:val="00C3126C"/>
    <w:rsid w:val="00C518CC"/>
    <w:rsid w:val="00C51FA4"/>
    <w:rsid w:val="00C57566"/>
    <w:rsid w:val="00C670D6"/>
    <w:rsid w:val="00C73699"/>
    <w:rsid w:val="00C73826"/>
    <w:rsid w:val="00C742B6"/>
    <w:rsid w:val="00C87672"/>
    <w:rsid w:val="00C94A6F"/>
    <w:rsid w:val="00CA2C19"/>
    <w:rsid w:val="00CA4B77"/>
    <w:rsid w:val="00CA67AA"/>
    <w:rsid w:val="00CC4275"/>
    <w:rsid w:val="00CC6B43"/>
    <w:rsid w:val="00CC7909"/>
    <w:rsid w:val="00CD7002"/>
    <w:rsid w:val="00CE5E36"/>
    <w:rsid w:val="00CF6F19"/>
    <w:rsid w:val="00D12783"/>
    <w:rsid w:val="00D13A5D"/>
    <w:rsid w:val="00D14EF2"/>
    <w:rsid w:val="00D20487"/>
    <w:rsid w:val="00D23A66"/>
    <w:rsid w:val="00D2557F"/>
    <w:rsid w:val="00D336CA"/>
    <w:rsid w:val="00D364AD"/>
    <w:rsid w:val="00D4583B"/>
    <w:rsid w:val="00D50716"/>
    <w:rsid w:val="00D5265B"/>
    <w:rsid w:val="00D52730"/>
    <w:rsid w:val="00D73607"/>
    <w:rsid w:val="00D75F38"/>
    <w:rsid w:val="00D80321"/>
    <w:rsid w:val="00D90571"/>
    <w:rsid w:val="00D94389"/>
    <w:rsid w:val="00D95447"/>
    <w:rsid w:val="00D960F6"/>
    <w:rsid w:val="00D96BB0"/>
    <w:rsid w:val="00DA0E34"/>
    <w:rsid w:val="00DA2448"/>
    <w:rsid w:val="00DA2BDC"/>
    <w:rsid w:val="00DB0477"/>
    <w:rsid w:val="00DB17B9"/>
    <w:rsid w:val="00DD0E95"/>
    <w:rsid w:val="00DE0F01"/>
    <w:rsid w:val="00DF1FB0"/>
    <w:rsid w:val="00E05880"/>
    <w:rsid w:val="00E07B44"/>
    <w:rsid w:val="00E20512"/>
    <w:rsid w:val="00E21026"/>
    <w:rsid w:val="00E24A4C"/>
    <w:rsid w:val="00E256E2"/>
    <w:rsid w:val="00E31F70"/>
    <w:rsid w:val="00E33009"/>
    <w:rsid w:val="00E519AE"/>
    <w:rsid w:val="00E56011"/>
    <w:rsid w:val="00E664DC"/>
    <w:rsid w:val="00E6716F"/>
    <w:rsid w:val="00E721F5"/>
    <w:rsid w:val="00E73AB1"/>
    <w:rsid w:val="00E73BC6"/>
    <w:rsid w:val="00E74FFD"/>
    <w:rsid w:val="00E77376"/>
    <w:rsid w:val="00E8327C"/>
    <w:rsid w:val="00E86006"/>
    <w:rsid w:val="00E869DD"/>
    <w:rsid w:val="00E94D52"/>
    <w:rsid w:val="00EB7504"/>
    <w:rsid w:val="00EC6D48"/>
    <w:rsid w:val="00EE2224"/>
    <w:rsid w:val="00EE256F"/>
    <w:rsid w:val="00EE7B4F"/>
    <w:rsid w:val="00EF08C9"/>
    <w:rsid w:val="00F06AD0"/>
    <w:rsid w:val="00F22DC1"/>
    <w:rsid w:val="00F2693F"/>
    <w:rsid w:val="00F36E61"/>
    <w:rsid w:val="00F440FC"/>
    <w:rsid w:val="00F463FC"/>
    <w:rsid w:val="00F67538"/>
    <w:rsid w:val="00F67DD2"/>
    <w:rsid w:val="00F72273"/>
    <w:rsid w:val="00F7586A"/>
    <w:rsid w:val="00F75E83"/>
    <w:rsid w:val="00F77E03"/>
    <w:rsid w:val="00F811F4"/>
    <w:rsid w:val="00F87B9B"/>
    <w:rsid w:val="00F91E1D"/>
    <w:rsid w:val="00F93B59"/>
    <w:rsid w:val="00FA1B98"/>
    <w:rsid w:val="00FB2283"/>
    <w:rsid w:val="00FB257F"/>
    <w:rsid w:val="00FC17AB"/>
    <w:rsid w:val="00FC3B2D"/>
    <w:rsid w:val="00FC60CF"/>
    <w:rsid w:val="00FC6243"/>
    <w:rsid w:val="00FE561D"/>
    <w:rsid w:val="00FF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4AEE69"/>
  <w15:chartTrackingRefBased/>
  <w15:docId w15:val="{EC868F87-7204-1C41-93FA-84B2C426C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HK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7B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07B8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7B8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7B8"/>
    <w:pPr>
      <w:keepNext/>
      <w:keepLines/>
      <w:spacing w:before="160" w:after="80" w:line="276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7B8"/>
    <w:pPr>
      <w:keepNext/>
      <w:keepLines/>
      <w:spacing w:before="80" w:after="40" w:line="276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7B8"/>
    <w:pPr>
      <w:keepNext/>
      <w:keepLines/>
      <w:spacing w:before="80" w:after="40" w:line="276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7B8"/>
    <w:pPr>
      <w:keepNext/>
      <w:keepLines/>
      <w:spacing w:before="40" w:line="276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7B8"/>
    <w:pPr>
      <w:keepNext/>
      <w:keepLines/>
      <w:spacing w:before="40" w:line="276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7B8"/>
    <w:pPr>
      <w:keepNext/>
      <w:keepLines/>
      <w:spacing w:line="276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7B8"/>
    <w:pPr>
      <w:keepNext/>
      <w:keepLines/>
      <w:spacing w:line="276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7B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07B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07B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07B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07B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07B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07B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07B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07B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E07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07B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7B8"/>
    <w:pPr>
      <w:numPr>
        <w:ilvl w:val="1"/>
      </w:numPr>
      <w:spacing w:after="160" w:line="276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07B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E07B8"/>
    <w:pPr>
      <w:spacing w:before="160" w:after="160" w:line="276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07B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E07B8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07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7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6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07B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E07B8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954598"/>
    <w:rPr>
      <w:i/>
      <w:iCs/>
    </w:rPr>
  </w:style>
  <w:style w:type="paragraph" w:styleId="Revision">
    <w:name w:val="Revision"/>
    <w:hidden/>
    <w:uiPriority w:val="99"/>
    <w:semiHidden/>
    <w:rsid w:val="00F7227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48</Words>
  <Characters>31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inivas Nandi</dc:creator>
  <cp:keywords/>
  <dc:description/>
  <cp:lastModifiedBy>Debashish Bhattacharya</cp:lastModifiedBy>
  <cp:revision>11</cp:revision>
  <dcterms:created xsi:type="dcterms:W3CDTF">2025-10-22T19:15:00Z</dcterms:created>
  <dcterms:modified xsi:type="dcterms:W3CDTF">2026-02-03T18:19:00Z</dcterms:modified>
</cp:coreProperties>
</file>